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4 Associations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between pregnancy levels of PFOS/PFOA (ng/ml) and offspring behavioural and hyperactivity problems. Complete-case results</w:t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tbl>
      <w:tblPr>
        <w:tblW w:w="11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788"/>
        <w:gridCol w:w="1714"/>
        <w:gridCol w:w="720"/>
        <w:gridCol w:w="1800"/>
        <w:gridCol w:w="720"/>
        <w:gridCol w:w="1620"/>
        <w:gridCol w:w="720"/>
        <w:gridCol w:w="1897"/>
      </w:tblGrid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ses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bined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N=1,00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eenlan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O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6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krai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5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an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O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95 % CI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84)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Q-total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, 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0.9, 6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2, 1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5, 6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3, 3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, 1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7, 2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, 2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4, 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0.9, 4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0.9, 7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6, 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1, 6.5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0.7, 6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6, 4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9, 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0, 7.3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4, 2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activity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, 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0.7, 10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4, 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0.6, 8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0.6, 1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5, 4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0, 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8, 6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5, 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O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, 1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0.8, 21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, 2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1.2, 7.0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1.4, 34.0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, 2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9, 2.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5, 20.6)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, 1.9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CI, confidence interval; OR, odds ratio; PFOA, perfluorooctanoate acid ; PFOS, perfluorooctane sulfonate; Ref, reference group; SDQ, strength and difficulties questionnaire</w:t>
      </w:r>
    </w:p>
    <w:p>
      <w:pPr>
        <w:pStyle w:val="Normal"/>
        <w:rPr/>
      </w:pPr>
      <w:r>
        <w:rPr>
          <w:sz w:val="20"/>
          <w:szCs w:val="20"/>
        </w:rPr>
        <w:t>* Indicates a p-value &lt;0.05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Adjusted for maternal smoking during pregnancy (serum cotinine ≤10/&gt;10 ng/ml), maternal alcohol consumption at conception (&lt;7/≥7 drinks per week), child sex, maternal age at baseline (continuous) and gestational age at blood sampling (continuou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 change in OR according to one natural logarithm increase in exposure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Additionally adjusted for countr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2:13:00Z</dcterms:created>
  <dc:creator>bihoey</dc:creator>
  <dc:description/>
  <cp:keywords/>
  <dc:language>en-US</dc:language>
  <cp:lastModifiedBy>Real, Francis Frank</cp:lastModifiedBy>
  <dcterms:modified xsi:type="dcterms:W3CDTF">2015-01-12T06:55:00Z</dcterms:modified>
  <cp:revision>7</cp:revision>
  <dc:subject/>
  <dc:title>Table S4</dc:title>
</cp:coreProperties>
</file>